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Additional file 2. </w:t>
      </w:r>
      <w:r>
        <w:rPr>
          <w:lang w:val="en-US"/>
        </w:rPr>
        <w:t>Results of the mixed-meal tolerance test: peak C-peptide (nmol/l) of the different study groups stratified according to the duration of diabetes mellitus</w:t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815465</wp:posOffset>
                </wp:positionH>
                <wp:positionV relativeFrom="page">
                  <wp:posOffset>2223770</wp:posOffset>
                </wp:positionV>
                <wp:extent cx="7080250" cy="2188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0250" cy="2188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06"/>
                              <w:gridCol w:w="2202"/>
                              <w:gridCol w:w="2202"/>
                              <w:gridCol w:w="2202"/>
                              <w:gridCol w:w="1169"/>
                              <w:gridCol w:w="1169"/>
                            </w:tblGrid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Disease duration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Type 1 diabe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(n = 33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Type 2 diabe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(n = 30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LAD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(n = 32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  <w:lang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  <w:lang w:eastAsia="es-ES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6 – 18 m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84 (0,63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3,26 (1,65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2,08 (1,14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011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7 (0,5 ; 1,2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2,5 (2,2 ; 3,7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2,2 (1,4 ; 3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8 m – 5 y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34 (0,3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3,32 (1,2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,44 (0,84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001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2 (0,2 ; 0,6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3,4 (2,5 ; 4,2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,5 (0,8 ; 2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5 – 10 y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21 (0,31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2,43 (0,83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,06 (0,96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013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2 (0 ; 0,2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2,3 (2 ; 2,9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,9 (0,2 ; 1,6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7.5pt;height:172.3pt;mso-wrap-distance-left:7.05pt;mso-wrap-distance-right:7.05pt;mso-wrap-distance-top:0pt;mso-wrap-distance-bottom:0pt;margin-top:175.1pt;mso-position-vertical-relative:page;margin-left:142.95pt;mso-position-horizontal-relative:page">
                <v:fill opacity="0f"/>
                <v:textbox inset="0in,0in,0in,0in">
                  <w:txbxContent>
                    <w:tbl>
                      <w:tblPr>
                        <w:tblW w:w="111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06"/>
                        <w:gridCol w:w="2202"/>
                        <w:gridCol w:w="2202"/>
                        <w:gridCol w:w="2202"/>
                        <w:gridCol w:w="1169"/>
                        <w:gridCol w:w="1169"/>
                      </w:tblGrid>
                      <w:tr>
                        <w:trPr>
                          <w:trHeight w:val="456" w:hRule="atLeast"/>
                        </w:trPr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Disease duration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Type 1 diabet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(n = 33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Type 2 diabet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(n = 30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LAD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(n = 32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  <w:lang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  <w:lang w:eastAsia="es-ES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6 – 18 m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84 (0,63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3,26 (1,65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2,08 (1,14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011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165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220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7 (0,5 ; 1,2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2,5 (2,2 ; 3,7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2,2 (1,4 ; 3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8 m – 5 y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34 (0,3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3,32 (1,2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,44 (0,84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001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001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220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2 (0,2 ; 0,6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3,4 (2,5 ; 4,2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,5 (0,8 ; 2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5 – 10 y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21 (0,31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2,43 (0,83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,06 (0,96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013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003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220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2 (0 ; 0,2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2,3 (2 ; 2,9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,9 (0,2 ; 1,6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rPr>
          <w:b/>
          <w:b/>
          <w:lang w:val="en-US"/>
        </w:rPr>
      </w:pPr>
      <w:r>
        <w:rPr>
          <w:lang w:val="en-US"/>
        </w:rPr>
        <w:t xml:space="preserve">All results are given as mean (SD) and median (IQR). 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p value for comparisons between type 1 diabetes and LADA;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p value for comparison between type 2 diabetes and LADA. </w:t>
      </w:r>
      <w:r>
        <w:rPr>
          <w:lang w:val="en-GB"/>
        </w:rPr>
        <w:t>The number of insulin treated type 2 diabetic subjects according to disease duration  was 2, 3 and 3 in categories 6 –18 months, 19 months – 5 years, and 5 – 10 years, respectively. The corresponding distribution in patients with LADA was 5, 6 and 9, respectivel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6:57:00Z</dcterms:created>
  <dc:creator>Dídac Mauricio</dc:creator>
  <dc:description/>
  <cp:keywords/>
  <dc:language>en-US</dc:language>
  <cp:lastModifiedBy>Dídac Mauricio</cp:lastModifiedBy>
  <dcterms:modified xsi:type="dcterms:W3CDTF">2014-10-27T08:33:00Z</dcterms:modified>
  <cp:revision>4</cp:revision>
  <dc:subject/>
  <dc:title/>
</cp:coreProperties>
</file>